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A3E368" w14:textId="77777777" w:rsidR="00640DC7" w:rsidRPr="000E51D9" w:rsidRDefault="00640DC7" w:rsidP="00640DC7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0E51D9">
        <w:rPr>
          <w:rFonts w:ascii="Arial" w:hAnsi="Arial" w:cs="Arial"/>
          <w:b/>
          <w:bCs/>
          <w:sz w:val="22"/>
          <w:szCs w:val="22"/>
        </w:rPr>
        <w:t>Table S1: NoGo period lever responses(compared to session 1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1"/>
        <w:gridCol w:w="1504"/>
        <w:gridCol w:w="1530"/>
        <w:gridCol w:w="1710"/>
        <w:gridCol w:w="1710"/>
      </w:tblGrid>
      <w:tr w:rsidR="00640DC7" w:rsidRPr="00AE4D34" w14:paraId="11A7661C" w14:textId="77777777" w:rsidTr="007E4ADF">
        <w:tc>
          <w:tcPr>
            <w:tcW w:w="1011" w:type="dxa"/>
            <w:vMerge w:val="restart"/>
          </w:tcPr>
          <w:p w14:paraId="4A57E13A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Session</w:t>
            </w:r>
          </w:p>
        </w:tc>
        <w:tc>
          <w:tcPr>
            <w:tcW w:w="3034" w:type="dxa"/>
            <w:gridSpan w:val="2"/>
          </w:tcPr>
          <w:p w14:paraId="28683CBF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g. 2C: </w:t>
            </w:r>
            <w:r w:rsidRPr="00AE4D34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oGo period</w:t>
            </w: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: lever responses</w:t>
            </w:r>
          </w:p>
        </w:tc>
        <w:tc>
          <w:tcPr>
            <w:tcW w:w="3420" w:type="dxa"/>
            <w:gridSpan w:val="2"/>
          </w:tcPr>
          <w:p w14:paraId="41EF3A96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g. 2D: </w:t>
            </w:r>
            <w:r w:rsidRPr="00AE4D34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oGo period</w:t>
            </w: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: percentage active lever responses</w:t>
            </w:r>
          </w:p>
        </w:tc>
      </w:tr>
      <w:tr w:rsidR="00640DC7" w:rsidRPr="00AE4D34" w14:paraId="5F63BD40" w14:textId="77777777" w:rsidTr="007E4ADF">
        <w:tc>
          <w:tcPr>
            <w:tcW w:w="1011" w:type="dxa"/>
            <w:vMerge/>
          </w:tcPr>
          <w:p w14:paraId="5E04FCF0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04" w:type="dxa"/>
          </w:tcPr>
          <w:p w14:paraId="006868F2" w14:textId="77777777" w:rsidR="00640DC7" w:rsidRPr="00AE4D34" w:rsidRDefault="00640DC7" w:rsidP="007E4A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530" w:type="dxa"/>
          </w:tcPr>
          <w:p w14:paraId="408EB2A7" w14:textId="77777777" w:rsidR="00640DC7" w:rsidRPr="00AE4D34" w:rsidRDefault="00640DC7" w:rsidP="007E4A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710" w:type="dxa"/>
          </w:tcPr>
          <w:p w14:paraId="3D6886FD" w14:textId="77777777" w:rsidR="00640DC7" w:rsidRPr="00AE4D34" w:rsidRDefault="00640DC7" w:rsidP="007E4A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710" w:type="dxa"/>
          </w:tcPr>
          <w:p w14:paraId="6E0F635C" w14:textId="77777777" w:rsidR="00640DC7" w:rsidRPr="00AE4D34" w:rsidRDefault="00640DC7" w:rsidP="007E4A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females</w:t>
            </w:r>
          </w:p>
        </w:tc>
      </w:tr>
      <w:tr w:rsidR="00640DC7" w:rsidRPr="00AE4D34" w14:paraId="0A5996BD" w14:textId="77777777" w:rsidTr="007E4ADF">
        <w:tc>
          <w:tcPr>
            <w:tcW w:w="1011" w:type="dxa"/>
          </w:tcPr>
          <w:p w14:paraId="106031C5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04" w:type="dxa"/>
          </w:tcPr>
          <w:p w14:paraId="55620D29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2D9FB962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6397B61F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4E32B514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640DC7" w:rsidRPr="00AE4D34" w14:paraId="6D2A3DEE" w14:textId="77777777" w:rsidTr="007E4ADF">
        <w:tc>
          <w:tcPr>
            <w:tcW w:w="1011" w:type="dxa"/>
          </w:tcPr>
          <w:p w14:paraId="29F8754D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04" w:type="dxa"/>
          </w:tcPr>
          <w:p w14:paraId="3BB8DDFE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3E293D01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4F162023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1EDBB137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640DC7" w:rsidRPr="00AE4D34" w14:paraId="7F8AC7F5" w14:textId="77777777" w:rsidTr="007E4ADF">
        <w:tc>
          <w:tcPr>
            <w:tcW w:w="1011" w:type="dxa"/>
          </w:tcPr>
          <w:p w14:paraId="0896C116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04" w:type="dxa"/>
          </w:tcPr>
          <w:p w14:paraId="1A7A1294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58278A56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7FF2E585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245C2F2E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640DC7" w:rsidRPr="00AE4D34" w14:paraId="04565DA3" w14:textId="77777777" w:rsidTr="007E4ADF">
        <w:tc>
          <w:tcPr>
            <w:tcW w:w="1011" w:type="dxa"/>
          </w:tcPr>
          <w:p w14:paraId="0A25F074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04" w:type="dxa"/>
          </w:tcPr>
          <w:p w14:paraId="6C863BB9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74AE2123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573A4282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71166CBC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640DC7" w:rsidRPr="00AE4D34" w14:paraId="18BD89F0" w14:textId="77777777" w:rsidTr="007E4ADF">
        <w:tc>
          <w:tcPr>
            <w:tcW w:w="1011" w:type="dxa"/>
          </w:tcPr>
          <w:p w14:paraId="0052FB14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04" w:type="dxa"/>
          </w:tcPr>
          <w:p w14:paraId="0A76DEF9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0D54AC7C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0469D17B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6A9607FE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640DC7" w:rsidRPr="00AE4D34" w14:paraId="578BC1E8" w14:textId="77777777" w:rsidTr="007E4ADF">
        <w:tc>
          <w:tcPr>
            <w:tcW w:w="1011" w:type="dxa"/>
          </w:tcPr>
          <w:p w14:paraId="3A616B3E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504" w:type="dxa"/>
          </w:tcPr>
          <w:p w14:paraId="465C060F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536153CD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57D8BDF5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30FC3BB8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640DC7" w:rsidRPr="00AE4D34" w14:paraId="0D027735" w14:textId="77777777" w:rsidTr="007E4ADF">
        <w:tc>
          <w:tcPr>
            <w:tcW w:w="1011" w:type="dxa"/>
          </w:tcPr>
          <w:p w14:paraId="279AC6BC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04" w:type="dxa"/>
          </w:tcPr>
          <w:p w14:paraId="77C6F1E3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263A7845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710" w:type="dxa"/>
          </w:tcPr>
          <w:p w14:paraId="2C24AAA3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15B2F234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40DC7" w:rsidRPr="00AE4D34" w14:paraId="38C117E1" w14:textId="77777777" w:rsidTr="007E4ADF">
        <w:tc>
          <w:tcPr>
            <w:tcW w:w="1011" w:type="dxa"/>
          </w:tcPr>
          <w:p w14:paraId="32A3D637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504" w:type="dxa"/>
          </w:tcPr>
          <w:p w14:paraId="525DCB07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7342BD95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626FE880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7A375B93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640DC7" w:rsidRPr="00AE4D34" w14:paraId="07F3F003" w14:textId="77777777" w:rsidTr="007E4ADF">
        <w:tc>
          <w:tcPr>
            <w:tcW w:w="1011" w:type="dxa"/>
          </w:tcPr>
          <w:p w14:paraId="62BDE7C8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504" w:type="dxa"/>
          </w:tcPr>
          <w:p w14:paraId="2A71C3B7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696E1813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3F9E6D84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3BDC27E9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40DC7" w:rsidRPr="00AE4D34" w14:paraId="3E376C70" w14:textId="77777777" w:rsidTr="007E4ADF">
        <w:tc>
          <w:tcPr>
            <w:tcW w:w="1011" w:type="dxa"/>
          </w:tcPr>
          <w:p w14:paraId="344B58D1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504" w:type="dxa"/>
          </w:tcPr>
          <w:p w14:paraId="499B0678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5B53FA71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3FBB9A84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1B238F26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640DC7" w:rsidRPr="00AE4D34" w14:paraId="4FC3B13B" w14:textId="77777777" w:rsidTr="007E4ADF">
        <w:tc>
          <w:tcPr>
            <w:tcW w:w="1011" w:type="dxa"/>
          </w:tcPr>
          <w:p w14:paraId="6F47D109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504" w:type="dxa"/>
          </w:tcPr>
          <w:p w14:paraId="312B49FF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64C27BB3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1410677C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710" w:type="dxa"/>
          </w:tcPr>
          <w:p w14:paraId="545EB146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640DC7" w:rsidRPr="00AE4D34" w14:paraId="6C44FDB4" w14:textId="77777777" w:rsidTr="007E4ADF">
        <w:tc>
          <w:tcPr>
            <w:tcW w:w="1011" w:type="dxa"/>
          </w:tcPr>
          <w:p w14:paraId="2173065E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504" w:type="dxa"/>
          </w:tcPr>
          <w:p w14:paraId="54C80722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18C68C07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13F6B8DE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7B1EEBB2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640DC7" w:rsidRPr="00AE4D34" w14:paraId="23A727EB" w14:textId="77777777" w:rsidTr="007E4ADF">
        <w:tc>
          <w:tcPr>
            <w:tcW w:w="1011" w:type="dxa"/>
          </w:tcPr>
          <w:p w14:paraId="2DC5CDEA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504" w:type="dxa"/>
          </w:tcPr>
          <w:p w14:paraId="187956AA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530" w:type="dxa"/>
          </w:tcPr>
          <w:p w14:paraId="01FE6445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17595A80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59F19327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640DC7" w:rsidRPr="00AE4D34" w14:paraId="2EA17841" w14:textId="77777777" w:rsidTr="007E4ADF">
        <w:tc>
          <w:tcPr>
            <w:tcW w:w="1011" w:type="dxa"/>
          </w:tcPr>
          <w:p w14:paraId="5EB339A9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504" w:type="dxa"/>
          </w:tcPr>
          <w:p w14:paraId="1CB7F9B0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58F2A0FD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6F16F1C2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5E45963D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40DC7" w:rsidRPr="00AE4D34" w14:paraId="504D7C65" w14:textId="77777777" w:rsidTr="007E4ADF">
        <w:tc>
          <w:tcPr>
            <w:tcW w:w="1011" w:type="dxa"/>
          </w:tcPr>
          <w:p w14:paraId="038F2424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504" w:type="dxa"/>
          </w:tcPr>
          <w:p w14:paraId="256A3A58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774CFD75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5FA47A3F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43F2AFC2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40DC7" w:rsidRPr="00AE4D34" w14:paraId="6BC20121" w14:textId="77777777" w:rsidTr="007E4ADF">
        <w:tc>
          <w:tcPr>
            <w:tcW w:w="1011" w:type="dxa"/>
          </w:tcPr>
          <w:p w14:paraId="47A9FD24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504" w:type="dxa"/>
          </w:tcPr>
          <w:p w14:paraId="5F612EBC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2E4AC847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05F20771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31141DA5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40DC7" w:rsidRPr="00AE4D34" w14:paraId="5ACD1605" w14:textId="77777777" w:rsidTr="007E4ADF">
        <w:tc>
          <w:tcPr>
            <w:tcW w:w="1011" w:type="dxa"/>
          </w:tcPr>
          <w:p w14:paraId="0CB2460E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504" w:type="dxa"/>
          </w:tcPr>
          <w:p w14:paraId="2E362C54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6F4F508E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50D240B6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2D0959F7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40DC7" w:rsidRPr="00AE4D34" w14:paraId="32EB9DA8" w14:textId="77777777" w:rsidTr="007E4ADF">
        <w:tc>
          <w:tcPr>
            <w:tcW w:w="1011" w:type="dxa"/>
          </w:tcPr>
          <w:p w14:paraId="08D2ADFD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504" w:type="dxa"/>
          </w:tcPr>
          <w:p w14:paraId="1569732B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0973EB34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3F12CE4E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710" w:type="dxa"/>
          </w:tcPr>
          <w:p w14:paraId="4F816AD0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40DC7" w:rsidRPr="00AE4D34" w14:paraId="3A6CDF41" w14:textId="77777777" w:rsidTr="007E4ADF">
        <w:tc>
          <w:tcPr>
            <w:tcW w:w="1011" w:type="dxa"/>
          </w:tcPr>
          <w:p w14:paraId="140C05AF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504" w:type="dxa"/>
          </w:tcPr>
          <w:p w14:paraId="2C42C146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17FD64D6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6F122760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710" w:type="dxa"/>
          </w:tcPr>
          <w:p w14:paraId="267D9293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40DC7" w:rsidRPr="00AE4D34" w14:paraId="036902AF" w14:textId="77777777" w:rsidTr="007E4ADF">
        <w:tc>
          <w:tcPr>
            <w:tcW w:w="1011" w:type="dxa"/>
          </w:tcPr>
          <w:p w14:paraId="7DBD8FE2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504" w:type="dxa"/>
          </w:tcPr>
          <w:p w14:paraId="6C45D80C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4E7E2371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58229338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710" w:type="dxa"/>
          </w:tcPr>
          <w:p w14:paraId="4176BE22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640DC7" w:rsidRPr="00AE4D34" w14:paraId="091BE4C0" w14:textId="77777777" w:rsidTr="007E4ADF">
        <w:tc>
          <w:tcPr>
            <w:tcW w:w="1011" w:type="dxa"/>
          </w:tcPr>
          <w:p w14:paraId="6E98AF5D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504" w:type="dxa"/>
          </w:tcPr>
          <w:p w14:paraId="728C8109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133F3906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7B7B4D4E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710" w:type="dxa"/>
          </w:tcPr>
          <w:p w14:paraId="44519708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640DC7" w:rsidRPr="00AE4D34" w14:paraId="1AD4D3B9" w14:textId="77777777" w:rsidTr="007E4ADF">
        <w:tc>
          <w:tcPr>
            <w:tcW w:w="1011" w:type="dxa"/>
          </w:tcPr>
          <w:p w14:paraId="0E23613C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504" w:type="dxa"/>
          </w:tcPr>
          <w:p w14:paraId="7E55F935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43467238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710" w:type="dxa"/>
          </w:tcPr>
          <w:p w14:paraId="0098B3E0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710" w:type="dxa"/>
          </w:tcPr>
          <w:p w14:paraId="7D395091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640DC7" w:rsidRPr="00AE4D34" w14:paraId="7A6A5D58" w14:textId="77777777" w:rsidTr="007E4ADF">
        <w:tc>
          <w:tcPr>
            <w:tcW w:w="1011" w:type="dxa"/>
          </w:tcPr>
          <w:p w14:paraId="71CB27C3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504" w:type="dxa"/>
          </w:tcPr>
          <w:p w14:paraId="19C14F97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28170F20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17AC0C1B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3E59143E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40DC7" w:rsidRPr="00AE4D34" w14:paraId="430A49FE" w14:textId="77777777" w:rsidTr="007E4ADF">
        <w:tc>
          <w:tcPr>
            <w:tcW w:w="1011" w:type="dxa"/>
          </w:tcPr>
          <w:p w14:paraId="5D8BFC77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504" w:type="dxa"/>
          </w:tcPr>
          <w:p w14:paraId="5E61590A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 xml:space="preserve">ns </w:t>
            </w:r>
          </w:p>
        </w:tc>
        <w:tc>
          <w:tcPr>
            <w:tcW w:w="1530" w:type="dxa"/>
          </w:tcPr>
          <w:p w14:paraId="57A1BF7B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733BAC45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710" w:type="dxa"/>
          </w:tcPr>
          <w:p w14:paraId="534CC40F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40DC7" w:rsidRPr="00AE4D34" w14:paraId="11CDFDE2" w14:textId="77777777" w:rsidTr="007E4ADF">
        <w:tc>
          <w:tcPr>
            <w:tcW w:w="1011" w:type="dxa"/>
          </w:tcPr>
          <w:p w14:paraId="7CC5673E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504" w:type="dxa"/>
          </w:tcPr>
          <w:p w14:paraId="3C16AAC9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4CA2C533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1B7409C0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710" w:type="dxa"/>
          </w:tcPr>
          <w:p w14:paraId="4DA6C485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40DC7" w:rsidRPr="00AE4D34" w14:paraId="35766BC8" w14:textId="77777777" w:rsidTr="007E4ADF">
        <w:tc>
          <w:tcPr>
            <w:tcW w:w="1011" w:type="dxa"/>
          </w:tcPr>
          <w:p w14:paraId="2691793B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504" w:type="dxa"/>
          </w:tcPr>
          <w:p w14:paraId="35E493C4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1D059D0C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7B669CD6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2A9BC8E3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40DC7" w:rsidRPr="00AE4D34" w14:paraId="6D59CF2F" w14:textId="77777777" w:rsidTr="007E4ADF">
        <w:tc>
          <w:tcPr>
            <w:tcW w:w="1011" w:type="dxa"/>
          </w:tcPr>
          <w:p w14:paraId="1B119DCB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504" w:type="dxa"/>
          </w:tcPr>
          <w:p w14:paraId="0DDF28D3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530" w:type="dxa"/>
          </w:tcPr>
          <w:p w14:paraId="452DE358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0C7785C2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60530E55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40DC7" w:rsidRPr="00AE4D34" w14:paraId="49CAE808" w14:textId="77777777" w:rsidTr="007E4ADF">
        <w:tc>
          <w:tcPr>
            <w:tcW w:w="1011" w:type="dxa"/>
          </w:tcPr>
          <w:p w14:paraId="296E2507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504" w:type="dxa"/>
          </w:tcPr>
          <w:p w14:paraId="018F4734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70AB3835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73982A6F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2FA0E055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40DC7" w:rsidRPr="00AE4D34" w14:paraId="5ACF81F0" w14:textId="77777777" w:rsidTr="007E4ADF">
        <w:tc>
          <w:tcPr>
            <w:tcW w:w="1011" w:type="dxa"/>
          </w:tcPr>
          <w:p w14:paraId="08345BDE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504" w:type="dxa"/>
          </w:tcPr>
          <w:p w14:paraId="5BB508C5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530" w:type="dxa"/>
          </w:tcPr>
          <w:p w14:paraId="4B1E6574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6826DE97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363643B0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40DC7" w:rsidRPr="00AE4D34" w14:paraId="259D10E1" w14:textId="77777777" w:rsidTr="007E4ADF">
        <w:tc>
          <w:tcPr>
            <w:tcW w:w="1011" w:type="dxa"/>
          </w:tcPr>
          <w:p w14:paraId="65B8CD92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504" w:type="dxa"/>
          </w:tcPr>
          <w:p w14:paraId="7DB33DC4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60557F56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4B02FF40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4D072180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40DC7" w:rsidRPr="00AE4D34" w14:paraId="112DD588" w14:textId="77777777" w:rsidTr="007E4ADF">
        <w:tc>
          <w:tcPr>
            <w:tcW w:w="1011" w:type="dxa"/>
          </w:tcPr>
          <w:p w14:paraId="159D585D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504" w:type="dxa"/>
          </w:tcPr>
          <w:p w14:paraId="5053AC58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35078D87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7DCD3A8C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710" w:type="dxa"/>
          </w:tcPr>
          <w:p w14:paraId="454C0A24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40DC7" w:rsidRPr="00AE4D34" w14:paraId="29D4B797" w14:textId="77777777" w:rsidTr="007E4ADF">
        <w:tc>
          <w:tcPr>
            <w:tcW w:w="1011" w:type="dxa"/>
          </w:tcPr>
          <w:p w14:paraId="26657CB4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504" w:type="dxa"/>
          </w:tcPr>
          <w:p w14:paraId="1E6DC502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742B995E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47A79B77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040408DD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40DC7" w:rsidRPr="00AE4D34" w14:paraId="0D7CD7E3" w14:textId="77777777" w:rsidTr="007E4ADF">
        <w:tc>
          <w:tcPr>
            <w:tcW w:w="1011" w:type="dxa"/>
          </w:tcPr>
          <w:p w14:paraId="6093E343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504" w:type="dxa"/>
          </w:tcPr>
          <w:p w14:paraId="24825F27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38891E87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710" w:type="dxa"/>
          </w:tcPr>
          <w:p w14:paraId="7F650631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710" w:type="dxa"/>
          </w:tcPr>
          <w:p w14:paraId="61AB8E3E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40DC7" w:rsidRPr="00AE4D34" w14:paraId="30AD882F" w14:textId="77777777" w:rsidTr="007E4ADF">
        <w:tc>
          <w:tcPr>
            <w:tcW w:w="1011" w:type="dxa"/>
          </w:tcPr>
          <w:p w14:paraId="0972E082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504" w:type="dxa"/>
          </w:tcPr>
          <w:p w14:paraId="171B81D1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154FF74F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37CF5702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2849C23E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40DC7" w:rsidRPr="00AE4D34" w14:paraId="0FC8C17B" w14:textId="77777777" w:rsidTr="007E4ADF">
        <w:tc>
          <w:tcPr>
            <w:tcW w:w="1011" w:type="dxa"/>
          </w:tcPr>
          <w:p w14:paraId="0C4E4DBE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504" w:type="dxa"/>
          </w:tcPr>
          <w:p w14:paraId="33091D42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7FB43F65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40F0FE67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785C80DE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40DC7" w:rsidRPr="00AE4D34" w14:paraId="41C82066" w14:textId="77777777" w:rsidTr="007E4ADF">
        <w:tc>
          <w:tcPr>
            <w:tcW w:w="1011" w:type="dxa"/>
          </w:tcPr>
          <w:p w14:paraId="23B356D7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504" w:type="dxa"/>
          </w:tcPr>
          <w:p w14:paraId="321730B3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3EB41E84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1F037F7A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643E36C5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640DC7" w:rsidRPr="00AE4D34" w14:paraId="2421CF89" w14:textId="77777777" w:rsidTr="007E4ADF">
        <w:tc>
          <w:tcPr>
            <w:tcW w:w="1011" w:type="dxa"/>
          </w:tcPr>
          <w:p w14:paraId="358FB40F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504" w:type="dxa"/>
          </w:tcPr>
          <w:p w14:paraId="64FB7678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1DFCBD53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03F7E9EE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58D5FB98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40DC7" w:rsidRPr="00AE4D34" w14:paraId="5A6648B4" w14:textId="77777777" w:rsidTr="007E4ADF">
        <w:tc>
          <w:tcPr>
            <w:tcW w:w="1011" w:type="dxa"/>
          </w:tcPr>
          <w:p w14:paraId="40238207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504" w:type="dxa"/>
          </w:tcPr>
          <w:p w14:paraId="2D40166B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0EA8D27A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710" w:type="dxa"/>
          </w:tcPr>
          <w:p w14:paraId="7D9F505C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63DAC28B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40DC7" w:rsidRPr="00AE4D34" w14:paraId="30451B85" w14:textId="77777777" w:rsidTr="007E4ADF">
        <w:tc>
          <w:tcPr>
            <w:tcW w:w="1011" w:type="dxa"/>
          </w:tcPr>
          <w:p w14:paraId="2100050C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504" w:type="dxa"/>
          </w:tcPr>
          <w:p w14:paraId="18CE672B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41588CE0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7D214650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00935C35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40DC7" w:rsidRPr="00AE4D34" w14:paraId="2C13FBFE" w14:textId="77777777" w:rsidTr="007E4ADF">
        <w:tc>
          <w:tcPr>
            <w:tcW w:w="1011" w:type="dxa"/>
          </w:tcPr>
          <w:p w14:paraId="663D94FB" w14:textId="77777777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4D34">
              <w:rPr>
                <w:rFonts w:ascii="Arial" w:hAnsi="Arial" w:cs="Arial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504" w:type="dxa"/>
          </w:tcPr>
          <w:p w14:paraId="63895A74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14:paraId="276000A3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290547A8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4A9AB4B9" w14:textId="77777777" w:rsidR="00640DC7" w:rsidRPr="00AE4D34" w:rsidRDefault="00640DC7" w:rsidP="007E4ADF">
            <w:pPr>
              <w:rPr>
                <w:rFonts w:ascii="Arial" w:hAnsi="Arial" w:cs="Arial"/>
                <w:sz w:val="20"/>
                <w:szCs w:val="20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640DC7" w:rsidRPr="00AE4D34" w14:paraId="2B00AE15" w14:textId="77777777" w:rsidTr="007E4ADF">
        <w:tc>
          <w:tcPr>
            <w:tcW w:w="7465" w:type="dxa"/>
            <w:gridSpan w:val="5"/>
          </w:tcPr>
          <w:p w14:paraId="15B71080" w14:textId="468C6EF5" w:rsidR="00640DC7" w:rsidRPr="00AE4D34" w:rsidRDefault="00640DC7" w:rsidP="007E4ADF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AE4D34">
              <w:rPr>
                <w:rFonts w:ascii="Arial" w:hAnsi="Arial" w:cs="Arial"/>
                <w:sz w:val="20"/>
                <w:szCs w:val="20"/>
              </w:rPr>
              <w:t xml:space="preserve">Bonferroni's multiple comparisons post hoc test: Asterisks indicate a significant difference from session 1 in rats of the same sex. * P &lt; 0.05, ** P &lt; 0.01, *** P&lt; 0.001.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AE4D34">
              <w:rPr>
                <w:rFonts w:ascii="Arial" w:hAnsi="Arial" w:cs="Arial"/>
                <w:sz w:val="20"/>
                <w:szCs w:val="20"/>
              </w:rPr>
              <w:t xml:space="preserve">ales, N=11; 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AE4D34">
              <w:rPr>
                <w:rFonts w:ascii="Arial" w:hAnsi="Arial" w:cs="Arial"/>
                <w:sz w:val="20"/>
                <w:szCs w:val="20"/>
              </w:rPr>
              <w:t>emales,  N=11.</w:t>
            </w:r>
          </w:p>
        </w:tc>
      </w:tr>
    </w:tbl>
    <w:p w14:paraId="54231C37" w14:textId="77777777" w:rsidR="00640DC7" w:rsidRDefault="00640DC7" w:rsidP="00640DC7"/>
    <w:p w14:paraId="3D4F274F" w14:textId="77777777" w:rsidR="00640DC7" w:rsidRDefault="00640DC7">
      <w:pPr>
        <w:rPr>
          <w:b/>
          <w:bCs/>
        </w:rPr>
      </w:pPr>
      <w:r>
        <w:rPr>
          <w:b/>
          <w:bCs/>
        </w:rPr>
        <w:br w:type="page"/>
      </w:r>
    </w:p>
    <w:p w14:paraId="1343496E" w14:textId="69DC239D" w:rsidR="00506F13" w:rsidRPr="000E51D9" w:rsidRDefault="00A975A5">
      <w:pPr>
        <w:rPr>
          <w:rFonts w:ascii="Arial" w:hAnsi="Arial" w:cs="Arial"/>
          <w:b/>
          <w:bCs/>
          <w:sz w:val="22"/>
          <w:szCs w:val="22"/>
        </w:rPr>
      </w:pPr>
      <w:r w:rsidRPr="000E51D9">
        <w:rPr>
          <w:rFonts w:ascii="Arial" w:hAnsi="Arial" w:cs="Arial"/>
          <w:b/>
          <w:bCs/>
          <w:sz w:val="22"/>
          <w:szCs w:val="22"/>
        </w:rPr>
        <w:lastRenderedPageBreak/>
        <w:t>Figure S1</w:t>
      </w:r>
    </w:p>
    <w:p w14:paraId="2D409DA0" w14:textId="17FA743B" w:rsidR="00A975A5" w:rsidRDefault="0031405E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6823B68" wp14:editId="7E49C037">
            <wp:extent cx="5943600" cy="4705350"/>
            <wp:effectExtent l="0" t="0" r="0" b="0"/>
            <wp:docPr id="15892430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0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6E6A8" w14:textId="0D7760C9" w:rsidR="000E51D9" w:rsidRPr="001934CB" w:rsidRDefault="002279A4" w:rsidP="0031405E">
      <w:pPr>
        <w:spacing w:before="100" w:beforeAutospacing="1" w:after="100" w:afterAutospacing="1" w:line="360" w:lineRule="auto"/>
        <w:jc w:val="both"/>
        <w:rPr>
          <w:rFonts w:ascii="Arial" w:hAnsi="Arial" w:cs="Arial"/>
          <w:sz w:val="22"/>
          <w:szCs w:val="22"/>
        </w:rPr>
      </w:pPr>
      <w:r w:rsidRPr="001934CB">
        <w:rPr>
          <w:rFonts w:ascii="Arial" w:hAnsi="Arial" w:cs="Arial"/>
          <w:b/>
          <w:sz w:val="22"/>
          <w:szCs w:val="22"/>
        </w:rPr>
        <w:t>Figure S1. Spontaneous acquisition of nicotine self-administration</w:t>
      </w:r>
      <w:r w:rsidR="000E51D9" w:rsidRPr="001934CB">
        <w:rPr>
          <w:rFonts w:ascii="Arial" w:hAnsi="Arial" w:cs="Arial"/>
          <w:b/>
          <w:sz w:val="22"/>
          <w:szCs w:val="22"/>
        </w:rPr>
        <w:t xml:space="preserve"> in male and female rats</w:t>
      </w:r>
      <w:r w:rsidRPr="001934CB">
        <w:rPr>
          <w:rFonts w:ascii="Arial" w:hAnsi="Arial" w:cs="Arial"/>
          <w:b/>
          <w:sz w:val="22"/>
          <w:szCs w:val="22"/>
        </w:rPr>
        <w:t xml:space="preserve">. </w:t>
      </w:r>
      <w:r w:rsidRPr="001934CB">
        <w:rPr>
          <w:rFonts w:ascii="Arial" w:hAnsi="Arial" w:cs="Arial"/>
          <w:sz w:val="22"/>
          <w:szCs w:val="22"/>
        </w:rPr>
        <w:t xml:space="preserve">The rats </w:t>
      </w:r>
      <w:r w:rsidR="000E51D9" w:rsidRPr="001934CB">
        <w:rPr>
          <w:rFonts w:ascii="Arial" w:hAnsi="Arial" w:cs="Arial"/>
          <w:sz w:val="22"/>
          <w:szCs w:val="22"/>
        </w:rPr>
        <w:t>self-administered</w:t>
      </w:r>
      <w:r w:rsidRPr="001934CB">
        <w:rPr>
          <w:rFonts w:ascii="Arial" w:hAnsi="Arial" w:cs="Arial"/>
          <w:sz w:val="22"/>
          <w:szCs w:val="22"/>
        </w:rPr>
        <w:t xml:space="preserve"> nicotine (0.03 mg/kg/inf) </w:t>
      </w:r>
      <w:r w:rsidR="000E51D9" w:rsidRPr="001934CB">
        <w:rPr>
          <w:rFonts w:ascii="Arial" w:hAnsi="Arial" w:cs="Arial"/>
          <w:sz w:val="22"/>
          <w:szCs w:val="22"/>
        </w:rPr>
        <w:t>during</w:t>
      </w:r>
      <w:r w:rsidRPr="001934CB">
        <w:rPr>
          <w:rFonts w:ascii="Arial" w:hAnsi="Arial" w:cs="Arial"/>
          <w:sz w:val="22"/>
          <w:szCs w:val="22"/>
        </w:rPr>
        <w:t xml:space="preserve"> 2-hour self-administration sessions for 15 sessions. (A) Active lever responses, (B) inactive lever responses and (C) and </w:t>
      </w:r>
      <w:r w:rsidR="000E51D9" w:rsidRPr="001934CB">
        <w:rPr>
          <w:rFonts w:ascii="Arial" w:hAnsi="Arial" w:cs="Arial"/>
          <w:sz w:val="22"/>
          <w:szCs w:val="22"/>
        </w:rPr>
        <w:t xml:space="preserve">latency to </w:t>
      </w:r>
      <w:r w:rsidRPr="001934CB">
        <w:rPr>
          <w:rFonts w:ascii="Arial" w:hAnsi="Arial" w:cs="Arial"/>
          <w:sz w:val="22"/>
          <w:szCs w:val="22"/>
        </w:rPr>
        <w:t xml:space="preserve">first infusion </w:t>
      </w:r>
      <w:r w:rsidR="000E51D9" w:rsidRPr="001934CB">
        <w:rPr>
          <w:rFonts w:ascii="Arial" w:hAnsi="Arial" w:cs="Arial"/>
          <w:sz w:val="22"/>
          <w:szCs w:val="22"/>
        </w:rPr>
        <w:t xml:space="preserve">during </w:t>
      </w:r>
      <w:r w:rsidRPr="001934CB">
        <w:rPr>
          <w:rFonts w:ascii="Arial" w:hAnsi="Arial" w:cs="Arial"/>
          <w:sz w:val="22"/>
          <w:szCs w:val="22"/>
        </w:rPr>
        <w:t xml:space="preserve">nicotine self-administration sessions. Asterisks indicate </w:t>
      </w:r>
      <w:r w:rsidR="000E51D9" w:rsidRPr="001934CB">
        <w:rPr>
          <w:rFonts w:ascii="Arial" w:hAnsi="Arial" w:cs="Arial"/>
          <w:sz w:val="22"/>
          <w:szCs w:val="22"/>
        </w:rPr>
        <w:t xml:space="preserve">shorter </w:t>
      </w:r>
      <w:r w:rsidRPr="001934CB">
        <w:rPr>
          <w:rFonts w:ascii="Arial" w:hAnsi="Arial" w:cs="Arial"/>
          <w:sz w:val="22"/>
          <w:szCs w:val="22"/>
        </w:rPr>
        <w:t xml:space="preserve">latency to </w:t>
      </w:r>
      <w:r w:rsidR="000E51D9" w:rsidRPr="001934CB">
        <w:rPr>
          <w:rFonts w:ascii="Arial" w:hAnsi="Arial" w:cs="Arial"/>
          <w:sz w:val="22"/>
          <w:szCs w:val="22"/>
        </w:rPr>
        <w:t>the first</w:t>
      </w:r>
      <w:r w:rsidRPr="001934CB">
        <w:rPr>
          <w:rFonts w:ascii="Arial" w:hAnsi="Arial" w:cs="Arial"/>
          <w:sz w:val="22"/>
          <w:szCs w:val="22"/>
        </w:rPr>
        <w:t xml:space="preserve"> infusion in females </w:t>
      </w:r>
      <w:r w:rsidR="000E51D9" w:rsidRPr="001934CB">
        <w:rPr>
          <w:rFonts w:ascii="Arial" w:hAnsi="Arial" w:cs="Arial"/>
          <w:sz w:val="22"/>
          <w:szCs w:val="22"/>
        </w:rPr>
        <w:t>compared with</w:t>
      </w:r>
      <w:r w:rsidRPr="001934CB">
        <w:rPr>
          <w:rFonts w:ascii="Arial" w:hAnsi="Arial" w:cs="Arial"/>
          <w:sz w:val="22"/>
          <w:szCs w:val="22"/>
        </w:rPr>
        <w:t xml:space="preserve"> the males on the same </w:t>
      </w:r>
      <w:r w:rsidR="000E51D9" w:rsidRPr="001934CB">
        <w:rPr>
          <w:rFonts w:ascii="Arial" w:hAnsi="Arial" w:cs="Arial"/>
          <w:sz w:val="22"/>
          <w:szCs w:val="22"/>
        </w:rPr>
        <w:t>session day</w:t>
      </w:r>
      <w:r w:rsidRPr="001934CB">
        <w:rPr>
          <w:rFonts w:ascii="Arial" w:hAnsi="Arial" w:cs="Arial"/>
          <w:sz w:val="22"/>
          <w:szCs w:val="22"/>
        </w:rPr>
        <w:t xml:space="preserve">. </w:t>
      </w:r>
      <w:proofErr w:type="gramStart"/>
      <w:r w:rsidRPr="001934CB">
        <w:rPr>
          <w:rFonts w:ascii="Arial" w:hAnsi="Arial" w:cs="Arial"/>
          <w:sz w:val="22"/>
          <w:szCs w:val="22"/>
        </w:rPr>
        <w:t>Plus</w:t>
      </w:r>
      <w:proofErr w:type="gramEnd"/>
      <w:r w:rsidRPr="001934CB">
        <w:rPr>
          <w:rFonts w:ascii="Arial" w:hAnsi="Arial" w:cs="Arial"/>
          <w:sz w:val="22"/>
          <w:szCs w:val="22"/>
        </w:rPr>
        <w:t xml:space="preserve"> signs indicate significant difference in </w:t>
      </w:r>
      <w:r w:rsidR="00FD557B" w:rsidRPr="001934CB">
        <w:rPr>
          <w:rFonts w:ascii="Arial" w:hAnsi="Arial" w:cs="Arial"/>
          <w:sz w:val="22"/>
          <w:szCs w:val="22"/>
        </w:rPr>
        <w:t xml:space="preserve">latency to the </w:t>
      </w:r>
      <w:r w:rsidRPr="001934CB">
        <w:rPr>
          <w:rFonts w:ascii="Arial" w:hAnsi="Arial" w:cs="Arial"/>
          <w:sz w:val="22"/>
          <w:szCs w:val="22"/>
        </w:rPr>
        <w:t xml:space="preserve">first </w:t>
      </w:r>
      <w:r w:rsidR="00FD557B" w:rsidRPr="001934CB">
        <w:rPr>
          <w:rFonts w:ascii="Arial" w:hAnsi="Arial" w:cs="Arial"/>
          <w:sz w:val="22"/>
          <w:szCs w:val="22"/>
        </w:rPr>
        <w:t>infusion</w:t>
      </w:r>
      <w:r w:rsidRPr="001934CB">
        <w:rPr>
          <w:rFonts w:ascii="Arial" w:hAnsi="Arial" w:cs="Arial"/>
          <w:sz w:val="22"/>
          <w:szCs w:val="22"/>
        </w:rPr>
        <w:t xml:space="preserve"> </w:t>
      </w:r>
      <w:r w:rsidR="00FD557B" w:rsidRPr="001934CB">
        <w:rPr>
          <w:rFonts w:ascii="Arial" w:hAnsi="Arial" w:cs="Arial"/>
          <w:sz w:val="22"/>
          <w:szCs w:val="22"/>
        </w:rPr>
        <w:t>relative to</w:t>
      </w:r>
      <w:r w:rsidRPr="001934CB">
        <w:rPr>
          <w:rFonts w:ascii="Arial" w:hAnsi="Arial" w:cs="Arial"/>
          <w:sz w:val="22"/>
          <w:szCs w:val="22"/>
        </w:rPr>
        <w:t xml:space="preserve"> first session in males. </w:t>
      </w:r>
      <w:r w:rsidR="009364FC" w:rsidRPr="001934CB">
        <w:rPr>
          <w:rFonts w:ascii="Arial" w:hAnsi="Arial" w:cs="Arial"/>
          <w:sz w:val="22"/>
          <w:szCs w:val="22"/>
        </w:rPr>
        <w:t>Males, N=12; Females, N=12.</w:t>
      </w:r>
      <w:r w:rsidR="009364FC">
        <w:rPr>
          <w:rFonts w:ascii="Arial" w:hAnsi="Arial" w:cs="Arial"/>
          <w:sz w:val="22"/>
          <w:szCs w:val="22"/>
        </w:rPr>
        <w:t xml:space="preserve"> </w:t>
      </w:r>
      <w:r w:rsidRPr="001934CB">
        <w:rPr>
          <w:rFonts w:ascii="Arial" w:hAnsi="Arial" w:cs="Arial"/>
          <w:sz w:val="22"/>
          <w:szCs w:val="22"/>
        </w:rPr>
        <w:t xml:space="preserve">+ P&lt;0.05; *** P&lt;0.001. Data are expressed as means ± SEM.  </w:t>
      </w:r>
    </w:p>
    <w:p w14:paraId="0535908B" w14:textId="77777777" w:rsidR="000E51D9" w:rsidRDefault="000E51D9" w:rsidP="002279A4">
      <w:pPr>
        <w:spacing w:before="100" w:beforeAutospacing="1" w:after="100" w:afterAutospacing="1" w:line="360" w:lineRule="auto"/>
      </w:pPr>
    </w:p>
    <w:p w14:paraId="37B9A449" w14:textId="0BB4EEED" w:rsidR="00A975A5" w:rsidRDefault="00A975A5">
      <w:pPr>
        <w:rPr>
          <w:b/>
          <w:bCs/>
        </w:rPr>
      </w:pPr>
    </w:p>
    <w:sectPr w:rsidR="00A975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5A5"/>
    <w:rsid w:val="00012ED7"/>
    <w:rsid w:val="00014809"/>
    <w:rsid w:val="00023E1A"/>
    <w:rsid w:val="00027AB9"/>
    <w:rsid w:val="00030CC2"/>
    <w:rsid w:val="00037344"/>
    <w:rsid w:val="000433D0"/>
    <w:rsid w:val="0004346C"/>
    <w:rsid w:val="00057FE1"/>
    <w:rsid w:val="0006199D"/>
    <w:rsid w:val="00061BF2"/>
    <w:rsid w:val="00063B85"/>
    <w:rsid w:val="0007102F"/>
    <w:rsid w:val="00073050"/>
    <w:rsid w:val="000763A1"/>
    <w:rsid w:val="00080C4C"/>
    <w:rsid w:val="0008181D"/>
    <w:rsid w:val="00082756"/>
    <w:rsid w:val="00097F3D"/>
    <w:rsid w:val="000A1A62"/>
    <w:rsid w:val="000A2E36"/>
    <w:rsid w:val="000A3616"/>
    <w:rsid w:val="000B091C"/>
    <w:rsid w:val="000B6AA9"/>
    <w:rsid w:val="000B6C05"/>
    <w:rsid w:val="000B6C18"/>
    <w:rsid w:val="000C35AE"/>
    <w:rsid w:val="000E1E79"/>
    <w:rsid w:val="000E51D9"/>
    <w:rsid w:val="000E6276"/>
    <w:rsid w:val="000E69FC"/>
    <w:rsid w:val="000F4608"/>
    <w:rsid w:val="000F622E"/>
    <w:rsid w:val="001004E2"/>
    <w:rsid w:val="00102AB8"/>
    <w:rsid w:val="00104071"/>
    <w:rsid w:val="001101AA"/>
    <w:rsid w:val="0012076F"/>
    <w:rsid w:val="0012169C"/>
    <w:rsid w:val="00123324"/>
    <w:rsid w:val="00131002"/>
    <w:rsid w:val="00133E1B"/>
    <w:rsid w:val="00154855"/>
    <w:rsid w:val="00162749"/>
    <w:rsid w:val="00164A91"/>
    <w:rsid w:val="00165652"/>
    <w:rsid w:val="00165C65"/>
    <w:rsid w:val="001720C7"/>
    <w:rsid w:val="00172A11"/>
    <w:rsid w:val="001749C7"/>
    <w:rsid w:val="00174A26"/>
    <w:rsid w:val="00175049"/>
    <w:rsid w:val="0017576A"/>
    <w:rsid w:val="001779B0"/>
    <w:rsid w:val="001809EB"/>
    <w:rsid w:val="00180D16"/>
    <w:rsid w:val="00183682"/>
    <w:rsid w:val="00183B5A"/>
    <w:rsid w:val="00192A76"/>
    <w:rsid w:val="001934CB"/>
    <w:rsid w:val="0019355E"/>
    <w:rsid w:val="001A0FC1"/>
    <w:rsid w:val="001A23EA"/>
    <w:rsid w:val="001A2DCA"/>
    <w:rsid w:val="001A39DD"/>
    <w:rsid w:val="001A7DB2"/>
    <w:rsid w:val="001C75BB"/>
    <w:rsid w:val="001E5FE1"/>
    <w:rsid w:val="001F18DD"/>
    <w:rsid w:val="00201C21"/>
    <w:rsid w:val="00202EE6"/>
    <w:rsid w:val="002068E1"/>
    <w:rsid w:val="002104FD"/>
    <w:rsid w:val="0021117B"/>
    <w:rsid w:val="00211808"/>
    <w:rsid w:val="002205EB"/>
    <w:rsid w:val="002279A4"/>
    <w:rsid w:val="002317FA"/>
    <w:rsid w:val="0023303B"/>
    <w:rsid w:val="0023576D"/>
    <w:rsid w:val="00240325"/>
    <w:rsid w:val="00245C02"/>
    <w:rsid w:val="00251BFB"/>
    <w:rsid w:val="002546D8"/>
    <w:rsid w:val="00257D82"/>
    <w:rsid w:val="002722D2"/>
    <w:rsid w:val="00272B6D"/>
    <w:rsid w:val="002811A6"/>
    <w:rsid w:val="00283DDD"/>
    <w:rsid w:val="00284B2B"/>
    <w:rsid w:val="00286DF8"/>
    <w:rsid w:val="0029489B"/>
    <w:rsid w:val="00295768"/>
    <w:rsid w:val="00297382"/>
    <w:rsid w:val="002A49BE"/>
    <w:rsid w:val="002B36BA"/>
    <w:rsid w:val="002B5629"/>
    <w:rsid w:val="002C475D"/>
    <w:rsid w:val="002D4F58"/>
    <w:rsid w:val="002D5877"/>
    <w:rsid w:val="002F2069"/>
    <w:rsid w:val="002F2E7E"/>
    <w:rsid w:val="002F605C"/>
    <w:rsid w:val="002F7267"/>
    <w:rsid w:val="00300A5A"/>
    <w:rsid w:val="003029FA"/>
    <w:rsid w:val="00305BB6"/>
    <w:rsid w:val="0031405E"/>
    <w:rsid w:val="00325300"/>
    <w:rsid w:val="00340D5F"/>
    <w:rsid w:val="003602AF"/>
    <w:rsid w:val="00362673"/>
    <w:rsid w:val="00365A9A"/>
    <w:rsid w:val="003670C1"/>
    <w:rsid w:val="00372A4D"/>
    <w:rsid w:val="00373EF0"/>
    <w:rsid w:val="00374A10"/>
    <w:rsid w:val="00377B48"/>
    <w:rsid w:val="0039706F"/>
    <w:rsid w:val="003A61C8"/>
    <w:rsid w:val="003B1545"/>
    <w:rsid w:val="003C03F3"/>
    <w:rsid w:val="003C4BB2"/>
    <w:rsid w:val="003D6078"/>
    <w:rsid w:val="003E0FB0"/>
    <w:rsid w:val="003E1E33"/>
    <w:rsid w:val="003F0042"/>
    <w:rsid w:val="003F0A59"/>
    <w:rsid w:val="00400729"/>
    <w:rsid w:val="004009D2"/>
    <w:rsid w:val="00400C8B"/>
    <w:rsid w:val="004014DC"/>
    <w:rsid w:val="00402272"/>
    <w:rsid w:val="00404188"/>
    <w:rsid w:val="00407BD1"/>
    <w:rsid w:val="00420609"/>
    <w:rsid w:val="0042446B"/>
    <w:rsid w:val="00425DE7"/>
    <w:rsid w:val="0042755C"/>
    <w:rsid w:val="004278F0"/>
    <w:rsid w:val="00430066"/>
    <w:rsid w:val="00434836"/>
    <w:rsid w:val="00435293"/>
    <w:rsid w:val="00440547"/>
    <w:rsid w:val="00442A77"/>
    <w:rsid w:val="00447AB2"/>
    <w:rsid w:val="0045056E"/>
    <w:rsid w:val="00451EFF"/>
    <w:rsid w:val="004621A4"/>
    <w:rsid w:val="004650FD"/>
    <w:rsid w:val="0046696D"/>
    <w:rsid w:val="004669EF"/>
    <w:rsid w:val="00472482"/>
    <w:rsid w:val="00476828"/>
    <w:rsid w:val="00481523"/>
    <w:rsid w:val="00484DCD"/>
    <w:rsid w:val="004957C5"/>
    <w:rsid w:val="00497308"/>
    <w:rsid w:val="004A3970"/>
    <w:rsid w:val="004A4BE1"/>
    <w:rsid w:val="004A576B"/>
    <w:rsid w:val="004B3179"/>
    <w:rsid w:val="004C241D"/>
    <w:rsid w:val="004C37B3"/>
    <w:rsid w:val="004C4390"/>
    <w:rsid w:val="004D20EE"/>
    <w:rsid w:val="004D6CEC"/>
    <w:rsid w:val="004D7CE0"/>
    <w:rsid w:val="004E0624"/>
    <w:rsid w:val="004E2CAA"/>
    <w:rsid w:val="004F28AE"/>
    <w:rsid w:val="004F473C"/>
    <w:rsid w:val="00506F13"/>
    <w:rsid w:val="0051090E"/>
    <w:rsid w:val="00510BF7"/>
    <w:rsid w:val="00510D56"/>
    <w:rsid w:val="00510DB5"/>
    <w:rsid w:val="005111F3"/>
    <w:rsid w:val="0051238A"/>
    <w:rsid w:val="005131CC"/>
    <w:rsid w:val="005340F7"/>
    <w:rsid w:val="005346FF"/>
    <w:rsid w:val="00535263"/>
    <w:rsid w:val="00543191"/>
    <w:rsid w:val="00546506"/>
    <w:rsid w:val="005529DF"/>
    <w:rsid w:val="00563781"/>
    <w:rsid w:val="005673A0"/>
    <w:rsid w:val="0056789E"/>
    <w:rsid w:val="0057118D"/>
    <w:rsid w:val="00577F7C"/>
    <w:rsid w:val="005827BD"/>
    <w:rsid w:val="00582AF4"/>
    <w:rsid w:val="00582B45"/>
    <w:rsid w:val="005873C2"/>
    <w:rsid w:val="005928CF"/>
    <w:rsid w:val="00592ACB"/>
    <w:rsid w:val="00595127"/>
    <w:rsid w:val="005A13B9"/>
    <w:rsid w:val="005A2FCF"/>
    <w:rsid w:val="005A36C8"/>
    <w:rsid w:val="005A4600"/>
    <w:rsid w:val="005B0CF3"/>
    <w:rsid w:val="005B10D9"/>
    <w:rsid w:val="005C228B"/>
    <w:rsid w:val="005C3C26"/>
    <w:rsid w:val="005C3DB2"/>
    <w:rsid w:val="005C4BE1"/>
    <w:rsid w:val="005C5DA9"/>
    <w:rsid w:val="005D311F"/>
    <w:rsid w:val="005D6DFA"/>
    <w:rsid w:val="005D73E3"/>
    <w:rsid w:val="005E1C42"/>
    <w:rsid w:val="005E4554"/>
    <w:rsid w:val="005F1F79"/>
    <w:rsid w:val="00610C9C"/>
    <w:rsid w:val="00615BBF"/>
    <w:rsid w:val="00623D7A"/>
    <w:rsid w:val="00633280"/>
    <w:rsid w:val="00636BF5"/>
    <w:rsid w:val="00640DC7"/>
    <w:rsid w:val="0064365E"/>
    <w:rsid w:val="0064756D"/>
    <w:rsid w:val="00650A4B"/>
    <w:rsid w:val="00651F78"/>
    <w:rsid w:val="0065207E"/>
    <w:rsid w:val="00663C2C"/>
    <w:rsid w:val="006650E2"/>
    <w:rsid w:val="00667D65"/>
    <w:rsid w:val="0067669A"/>
    <w:rsid w:val="00680745"/>
    <w:rsid w:val="006856E3"/>
    <w:rsid w:val="00686231"/>
    <w:rsid w:val="006A38C7"/>
    <w:rsid w:val="006A655E"/>
    <w:rsid w:val="006B50E6"/>
    <w:rsid w:val="006C3C66"/>
    <w:rsid w:val="006D6D69"/>
    <w:rsid w:val="006E1C5C"/>
    <w:rsid w:val="006E277B"/>
    <w:rsid w:val="006E51A2"/>
    <w:rsid w:val="006E7F64"/>
    <w:rsid w:val="006F0068"/>
    <w:rsid w:val="006F1A38"/>
    <w:rsid w:val="00704275"/>
    <w:rsid w:val="00706508"/>
    <w:rsid w:val="007169E3"/>
    <w:rsid w:val="007210F8"/>
    <w:rsid w:val="00730258"/>
    <w:rsid w:val="007307AB"/>
    <w:rsid w:val="00735A9E"/>
    <w:rsid w:val="00743690"/>
    <w:rsid w:val="007446F3"/>
    <w:rsid w:val="00745E58"/>
    <w:rsid w:val="00747C9B"/>
    <w:rsid w:val="007564A3"/>
    <w:rsid w:val="00756EC8"/>
    <w:rsid w:val="00760F90"/>
    <w:rsid w:val="00772CAE"/>
    <w:rsid w:val="00773979"/>
    <w:rsid w:val="00774A60"/>
    <w:rsid w:val="007861BE"/>
    <w:rsid w:val="00790F2D"/>
    <w:rsid w:val="00792506"/>
    <w:rsid w:val="00797CA6"/>
    <w:rsid w:val="007A4AC5"/>
    <w:rsid w:val="007A4C67"/>
    <w:rsid w:val="007B3CD1"/>
    <w:rsid w:val="007B422C"/>
    <w:rsid w:val="007D211B"/>
    <w:rsid w:val="007D43FB"/>
    <w:rsid w:val="007D6CDD"/>
    <w:rsid w:val="007E0CB1"/>
    <w:rsid w:val="007E430A"/>
    <w:rsid w:val="007E6FCA"/>
    <w:rsid w:val="007F4507"/>
    <w:rsid w:val="00802633"/>
    <w:rsid w:val="00813940"/>
    <w:rsid w:val="008255BA"/>
    <w:rsid w:val="008326B1"/>
    <w:rsid w:val="008327A9"/>
    <w:rsid w:val="00836446"/>
    <w:rsid w:val="008459A0"/>
    <w:rsid w:val="0084653B"/>
    <w:rsid w:val="00846F62"/>
    <w:rsid w:val="00851DC6"/>
    <w:rsid w:val="00854F54"/>
    <w:rsid w:val="00861CE0"/>
    <w:rsid w:val="00863921"/>
    <w:rsid w:val="00884EB0"/>
    <w:rsid w:val="0089153E"/>
    <w:rsid w:val="00892E13"/>
    <w:rsid w:val="008A0F21"/>
    <w:rsid w:val="008A1C53"/>
    <w:rsid w:val="008A6802"/>
    <w:rsid w:val="008B536B"/>
    <w:rsid w:val="008C1495"/>
    <w:rsid w:val="008C15FC"/>
    <w:rsid w:val="008C7936"/>
    <w:rsid w:val="008D116A"/>
    <w:rsid w:val="008D13AC"/>
    <w:rsid w:val="008D7B37"/>
    <w:rsid w:val="00900F03"/>
    <w:rsid w:val="00901968"/>
    <w:rsid w:val="00904617"/>
    <w:rsid w:val="00905CFA"/>
    <w:rsid w:val="00911413"/>
    <w:rsid w:val="00912F7A"/>
    <w:rsid w:val="009142E6"/>
    <w:rsid w:val="00914A54"/>
    <w:rsid w:val="00917CE3"/>
    <w:rsid w:val="00920592"/>
    <w:rsid w:val="0093263E"/>
    <w:rsid w:val="009364FC"/>
    <w:rsid w:val="00937D70"/>
    <w:rsid w:val="00940A8E"/>
    <w:rsid w:val="0095529E"/>
    <w:rsid w:val="009564B5"/>
    <w:rsid w:val="00957605"/>
    <w:rsid w:val="00961CCF"/>
    <w:rsid w:val="009631FA"/>
    <w:rsid w:val="0096320A"/>
    <w:rsid w:val="00975370"/>
    <w:rsid w:val="00977014"/>
    <w:rsid w:val="00984D29"/>
    <w:rsid w:val="009854D5"/>
    <w:rsid w:val="00992DEA"/>
    <w:rsid w:val="00993C97"/>
    <w:rsid w:val="0099572C"/>
    <w:rsid w:val="009A17D1"/>
    <w:rsid w:val="009A4D14"/>
    <w:rsid w:val="009B0C5E"/>
    <w:rsid w:val="009B246F"/>
    <w:rsid w:val="009B405A"/>
    <w:rsid w:val="009C2500"/>
    <w:rsid w:val="009C366B"/>
    <w:rsid w:val="009C7AF7"/>
    <w:rsid w:val="009D43B3"/>
    <w:rsid w:val="009E5647"/>
    <w:rsid w:val="009E725D"/>
    <w:rsid w:val="009E7B94"/>
    <w:rsid w:val="009F175E"/>
    <w:rsid w:val="009F21E2"/>
    <w:rsid w:val="009F2FC1"/>
    <w:rsid w:val="00A02071"/>
    <w:rsid w:val="00A12516"/>
    <w:rsid w:val="00A16FEA"/>
    <w:rsid w:val="00A1779D"/>
    <w:rsid w:val="00A20295"/>
    <w:rsid w:val="00A23F2C"/>
    <w:rsid w:val="00A2476E"/>
    <w:rsid w:val="00A259E7"/>
    <w:rsid w:val="00A32757"/>
    <w:rsid w:val="00A3313B"/>
    <w:rsid w:val="00A34C8F"/>
    <w:rsid w:val="00A43CDD"/>
    <w:rsid w:val="00A46136"/>
    <w:rsid w:val="00A473CD"/>
    <w:rsid w:val="00A506D4"/>
    <w:rsid w:val="00A5383D"/>
    <w:rsid w:val="00A627E5"/>
    <w:rsid w:val="00A67A2E"/>
    <w:rsid w:val="00A70125"/>
    <w:rsid w:val="00A71AF8"/>
    <w:rsid w:val="00A74277"/>
    <w:rsid w:val="00A82424"/>
    <w:rsid w:val="00A83B14"/>
    <w:rsid w:val="00A848E3"/>
    <w:rsid w:val="00A850F6"/>
    <w:rsid w:val="00A9136C"/>
    <w:rsid w:val="00A952C7"/>
    <w:rsid w:val="00A96E71"/>
    <w:rsid w:val="00A975A5"/>
    <w:rsid w:val="00AB14B2"/>
    <w:rsid w:val="00AB286D"/>
    <w:rsid w:val="00AB6BAD"/>
    <w:rsid w:val="00AC0912"/>
    <w:rsid w:val="00AC19B0"/>
    <w:rsid w:val="00AC3E2E"/>
    <w:rsid w:val="00AC6492"/>
    <w:rsid w:val="00AD7D2E"/>
    <w:rsid w:val="00AE1D96"/>
    <w:rsid w:val="00AF14DC"/>
    <w:rsid w:val="00AF6CF6"/>
    <w:rsid w:val="00B016AA"/>
    <w:rsid w:val="00B05321"/>
    <w:rsid w:val="00B22CE1"/>
    <w:rsid w:val="00B23D68"/>
    <w:rsid w:val="00B41720"/>
    <w:rsid w:val="00B461E5"/>
    <w:rsid w:val="00B51433"/>
    <w:rsid w:val="00B55CD3"/>
    <w:rsid w:val="00B70994"/>
    <w:rsid w:val="00B71187"/>
    <w:rsid w:val="00B71AB2"/>
    <w:rsid w:val="00B72274"/>
    <w:rsid w:val="00B73CD1"/>
    <w:rsid w:val="00B76D73"/>
    <w:rsid w:val="00B83B66"/>
    <w:rsid w:val="00B87923"/>
    <w:rsid w:val="00B87DC6"/>
    <w:rsid w:val="00B91097"/>
    <w:rsid w:val="00B95A4B"/>
    <w:rsid w:val="00B95B12"/>
    <w:rsid w:val="00B96793"/>
    <w:rsid w:val="00B96D8D"/>
    <w:rsid w:val="00B97263"/>
    <w:rsid w:val="00B9779C"/>
    <w:rsid w:val="00BA3FFB"/>
    <w:rsid w:val="00BA5B71"/>
    <w:rsid w:val="00BB0E68"/>
    <w:rsid w:val="00BB29CD"/>
    <w:rsid w:val="00BC000F"/>
    <w:rsid w:val="00BC205E"/>
    <w:rsid w:val="00BC571E"/>
    <w:rsid w:val="00BC7018"/>
    <w:rsid w:val="00BD5181"/>
    <w:rsid w:val="00BE1E39"/>
    <w:rsid w:val="00BE32F9"/>
    <w:rsid w:val="00BE3725"/>
    <w:rsid w:val="00C03262"/>
    <w:rsid w:val="00C07776"/>
    <w:rsid w:val="00C112A3"/>
    <w:rsid w:val="00C1472C"/>
    <w:rsid w:val="00C17119"/>
    <w:rsid w:val="00C17489"/>
    <w:rsid w:val="00C23E19"/>
    <w:rsid w:val="00C2770D"/>
    <w:rsid w:val="00C4075A"/>
    <w:rsid w:val="00C42A5B"/>
    <w:rsid w:val="00C506B9"/>
    <w:rsid w:val="00C55F0D"/>
    <w:rsid w:val="00C57965"/>
    <w:rsid w:val="00C606EE"/>
    <w:rsid w:val="00C60CC8"/>
    <w:rsid w:val="00C63C3D"/>
    <w:rsid w:val="00C64A20"/>
    <w:rsid w:val="00C658E0"/>
    <w:rsid w:val="00C666F4"/>
    <w:rsid w:val="00C66D35"/>
    <w:rsid w:val="00C7575D"/>
    <w:rsid w:val="00C80A45"/>
    <w:rsid w:val="00C81FB0"/>
    <w:rsid w:val="00C829FC"/>
    <w:rsid w:val="00C94571"/>
    <w:rsid w:val="00CB729D"/>
    <w:rsid w:val="00CC006A"/>
    <w:rsid w:val="00CC15C2"/>
    <w:rsid w:val="00CC1E59"/>
    <w:rsid w:val="00CC6FD9"/>
    <w:rsid w:val="00CD1399"/>
    <w:rsid w:val="00CD4044"/>
    <w:rsid w:val="00CE40E2"/>
    <w:rsid w:val="00CE6632"/>
    <w:rsid w:val="00CF1644"/>
    <w:rsid w:val="00CF2C8A"/>
    <w:rsid w:val="00CF2F56"/>
    <w:rsid w:val="00D049F2"/>
    <w:rsid w:val="00D05753"/>
    <w:rsid w:val="00D05773"/>
    <w:rsid w:val="00D0586B"/>
    <w:rsid w:val="00D0590A"/>
    <w:rsid w:val="00D14F46"/>
    <w:rsid w:val="00D20C71"/>
    <w:rsid w:val="00D23226"/>
    <w:rsid w:val="00D2622B"/>
    <w:rsid w:val="00D26577"/>
    <w:rsid w:val="00D2747F"/>
    <w:rsid w:val="00D32F70"/>
    <w:rsid w:val="00D354DC"/>
    <w:rsid w:val="00D44E1B"/>
    <w:rsid w:val="00D45E71"/>
    <w:rsid w:val="00D5144E"/>
    <w:rsid w:val="00D54EB7"/>
    <w:rsid w:val="00D63676"/>
    <w:rsid w:val="00D6371B"/>
    <w:rsid w:val="00D63C90"/>
    <w:rsid w:val="00D7365A"/>
    <w:rsid w:val="00D8520E"/>
    <w:rsid w:val="00D86208"/>
    <w:rsid w:val="00D8646B"/>
    <w:rsid w:val="00D946B9"/>
    <w:rsid w:val="00DA1105"/>
    <w:rsid w:val="00DA28A9"/>
    <w:rsid w:val="00DA58AD"/>
    <w:rsid w:val="00DB083F"/>
    <w:rsid w:val="00DC6E8E"/>
    <w:rsid w:val="00DC6F73"/>
    <w:rsid w:val="00DC7B21"/>
    <w:rsid w:val="00DD5707"/>
    <w:rsid w:val="00DD7B82"/>
    <w:rsid w:val="00DE4308"/>
    <w:rsid w:val="00DE7A79"/>
    <w:rsid w:val="00DF6378"/>
    <w:rsid w:val="00E002CF"/>
    <w:rsid w:val="00E03333"/>
    <w:rsid w:val="00E24353"/>
    <w:rsid w:val="00E27220"/>
    <w:rsid w:val="00E310EB"/>
    <w:rsid w:val="00E34236"/>
    <w:rsid w:val="00E34871"/>
    <w:rsid w:val="00E35266"/>
    <w:rsid w:val="00E35345"/>
    <w:rsid w:val="00E35774"/>
    <w:rsid w:val="00E43026"/>
    <w:rsid w:val="00E43B6E"/>
    <w:rsid w:val="00E4532C"/>
    <w:rsid w:val="00E62A39"/>
    <w:rsid w:val="00E635FA"/>
    <w:rsid w:val="00E66607"/>
    <w:rsid w:val="00E732BE"/>
    <w:rsid w:val="00E7413A"/>
    <w:rsid w:val="00E74A56"/>
    <w:rsid w:val="00E76F79"/>
    <w:rsid w:val="00E80243"/>
    <w:rsid w:val="00E805C7"/>
    <w:rsid w:val="00E81621"/>
    <w:rsid w:val="00E824F8"/>
    <w:rsid w:val="00E83322"/>
    <w:rsid w:val="00E848F2"/>
    <w:rsid w:val="00E8582C"/>
    <w:rsid w:val="00E92090"/>
    <w:rsid w:val="00E94639"/>
    <w:rsid w:val="00EA39EB"/>
    <w:rsid w:val="00EA7D6E"/>
    <w:rsid w:val="00EB0C0B"/>
    <w:rsid w:val="00EB18E7"/>
    <w:rsid w:val="00EB317A"/>
    <w:rsid w:val="00EB5689"/>
    <w:rsid w:val="00EC5D0C"/>
    <w:rsid w:val="00ED5AC3"/>
    <w:rsid w:val="00EE3601"/>
    <w:rsid w:val="00EE5E0C"/>
    <w:rsid w:val="00EE70FC"/>
    <w:rsid w:val="00EE7F3E"/>
    <w:rsid w:val="00EF002F"/>
    <w:rsid w:val="00EF49D1"/>
    <w:rsid w:val="00EF619B"/>
    <w:rsid w:val="00EF6A9F"/>
    <w:rsid w:val="00EF6AD2"/>
    <w:rsid w:val="00F05F44"/>
    <w:rsid w:val="00F05F4B"/>
    <w:rsid w:val="00F14BD0"/>
    <w:rsid w:val="00F1518E"/>
    <w:rsid w:val="00F21F25"/>
    <w:rsid w:val="00F27AD8"/>
    <w:rsid w:val="00F36349"/>
    <w:rsid w:val="00F36D70"/>
    <w:rsid w:val="00F42C4D"/>
    <w:rsid w:val="00F6541B"/>
    <w:rsid w:val="00F81A8A"/>
    <w:rsid w:val="00F9028D"/>
    <w:rsid w:val="00F90D94"/>
    <w:rsid w:val="00F90EAE"/>
    <w:rsid w:val="00F96019"/>
    <w:rsid w:val="00FA7EA0"/>
    <w:rsid w:val="00FC3B69"/>
    <w:rsid w:val="00FC3C97"/>
    <w:rsid w:val="00FD557B"/>
    <w:rsid w:val="00FE79B2"/>
    <w:rsid w:val="00FF638F"/>
    <w:rsid w:val="00FF6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49DAD"/>
  <w15:chartTrackingRefBased/>
  <w15:docId w15:val="{33B0F26C-8095-D342-B8C8-E5F6120DB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75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75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75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75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5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5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5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5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5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5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75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75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75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5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5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5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5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5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75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5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75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75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75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75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75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75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5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5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75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0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ruijnzeel,Adriaan Willem</cp:lastModifiedBy>
  <cp:revision>17</cp:revision>
  <cp:lastPrinted>2026-01-10T00:33:00Z</cp:lastPrinted>
  <dcterms:created xsi:type="dcterms:W3CDTF">2025-06-16T11:24:00Z</dcterms:created>
  <dcterms:modified xsi:type="dcterms:W3CDTF">2026-01-14T20:45:00Z</dcterms:modified>
</cp:coreProperties>
</file>